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430F4" w14:textId="47099980" w:rsidR="00B66392" w:rsidRPr="00EE3906" w:rsidRDefault="009F097A" w:rsidP="00EE3906">
      <w:pPr>
        <w:spacing w:after="0" w:line="240" w:lineRule="auto"/>
        <w:ind w:left="-270"/>
        <w:rPr>
          <w:rFonts w:ascii="Arial" w:hAnsi="Arial" w:cs="Arial"/>
          <w:b/>
          <w:bCs/>
          <w:sz w:val="24"/>
          <w:szCs w:val="24"/>
        </w:rPr>
      </w:pPr>
      <w:r w:rsidRPr="00EE3906">
        <w:rPr>
          <w:rFonts w:ascii="Arial" w:hAnsi="Arial" w:cs="Arial"/>
          <w:b/>
          <w:bCs/>
          <w:sz w:val="24"/>
          <w:szCs w:val="24"/>
        </w:rPr>
        <w:t xml:space="preserve">S1 Appendix 1. </w:t>
      </w:r>
      <w:r w:rsidR="00B66392" w:rsidRPr="00EE3906">
        <w:rPr>
          <w:rFonts w:ascii="Arial" w:hAnsi="Arial" w:cs="Arial"/>
          <w:b/>
          <w:bCs/>
          <w:sz w:val="24"/>
          <w:szCs w:val="24"/>
        </w:rPr>
        <w:t>Research Protocol</w:t>
      </w:r>
    </w:p>
    <w:p w14:paraId="6486F90C" w14:textId="77777777" w:rsidR="00B66392" w:rsidRDefault="00B66392" w:rsidP="00B66392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1506"/>
        <w:gridCol w:w="1528"/>
        <w:gridCol w:w="1877"/>
        <w:gridCol w:w="4989"/>
      </w:tblGrid>
      <w:tr w:rsidR="001F359C" w:rsidRPr="005D13DF" w14:paraId="3D7B8D47" w14:textId="77777777" w:rsidTr="000E0D30">
        <w:trPr>
          <w:trHeight w:val="701"/>
        </w:trPr>
        <w:tc>
          <w:tcPr>
            <w:tcW w:w="1506" w:type="dxa"/>
          </w:tcPr>
          <w:p w14:paraId="290D3D98" w14:textId="77777777" w:rsidR="00B66392" w:rsidRPr="005D13DF" w:rsidRDefault="00B66392" w:rsidP="0082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3DF">
              <w:rPr>
                <w:rFonts w:ascii="Arial" w:hAnsi="Arial" w:cs="Arial"/>
                <w:b/>
                <w:bCs/>
                <w:sz w:val="20"/>
                <w:szCs w:val="20"/>
              </w:rPr>
              <w:t>Qualitative</w:t>
            </w:r>
          </w:p>
          <w:p w14:paraId="7C00A9D6" w14:textId="0E6EC68F" w:rsidR="00B66392" w:rsidRPr="005D13DF" w:rsidRDefault="00B66392" w:rsidP="0082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3DF">
              <w:rPr>
                <w:rFonts w:ascii="Arial" w:hAnsi="Arial" w:cs="Arial"/>
                <w:b/>
                <w:bCs/>
                <w:sz w:val="20"/>
                <w:szCs w:val="20"/>
              </w:rPr>
              <w:t>Analysis Phase</w:t>
            </w:r>
            <w:r w:rsidR="001C62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D719F"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r w:rsidR="009307A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4D719F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528" w:type="dxa"/>
          </w:tcPr>
          <w:p w14:paraId="40806ABB" w14:textId="77777777" w:rsidR="00B66392" w:rsidRPr="005D13DF" w:rsidRDefault="00B66392" w:rsidP="0082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earch </w:t>
            </w:r>
            <w:r w:rsidRPr="005D13DF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877" w:type="dxa"/>
          </w:tcPr>
          <w:p w14:paraId="198B68AB" w14:textId="77777777" w:rsidR="00B66392" w:rsidRPr="005D13DF" w:rsidRDefault="00B66392" w:rsidP="0082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3DF">
              <w:rPr>
                <w:rFonts w:ascii="Arial" w:hAnsi="Arial" w:cs="Arial"/>
                <w:b/>
                <w:bCs/>
                <w:sz w:val="20"/>
                <w:szCs w:val="20"/>
              </w:rPr>
              <w:t>Action</w:t>
            </w:r>
          </w:p>
        </w:tc>
        <w:tc>
          <w:tcPr>
            <w:tcW w:w="4989" w:type="dxa"/>
          </w:tcPr>
          <w:p w14:paraId="143B2EB5" w14:textId="528818AF" w:rsidR="00B66392" w:rsidRPr="005D13DF" w:rsidRDefault="00B66392" w:rsidP="0082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3DF">
              <w:rPr>
                <w:rFonts w:ascii="Arial" w:hAnsi="Arial" w:cs="Arial"/>
                <w:b/>
                <w:bCs/>
                <w:sz w:val="20"/>
                <w:szCs w:val="20"/>
              </w:rPr>
              <w:t>Details</w:t>
            </w:r>
          </w:p>
        </w:tc>
      </w:tr>
      <w:tr w:rsidR="00321BCD" w14:paraId="6A3A1E17" w14:textId="77777777" w:rsidTr="00321BCD">
        <w:tc>
          <w:tcPr>
            <w:tcW w:w="1506" w:type="dxa"/>
            <w:vMerge w:val="restart"/>
            <w:vAlign w:val="center"/>
          </w:tcPr>
          <w:p w14:paraId="47E7A71F" w14:textId="688612B6" w:rsidR="00321BCD" w:rsidRPr="00C05B45" w:rsidRDefault="00321BCD" w:rsidP="00321B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emble Qualitative </w:t>
            </w:r>
            <w:r w:rsidR="001977B9">
              <w:rPr>
                <w:rFonts w:ascii="Arial" w:hAnsi="Arial" w:cs="Arial"/>
                <w:sz w:val="20"/>
                <w:szCs w:val="20"/>
              </w:rPr>
              <w:t xml:space="preserve">Analytic </w:t>
            </w:r>
            <w:r>
              <w:rPr>
                <w:rFonts w:ascii="Arial" w:hAnsi="Arial" w:cs="Arial"/>
                <w:sz w:val="20"/>
                <w:szCs w:val="20"/>
              </w:rPr>
              <w:t xml:space="preserve">Team - </w:t>
            </w:r>
            <w:r w:rsidRPr="001F359C">
              <w:rPr>
                <w:rFonts w:ascii="Arial" w:hAnsi="Arial" w:cs="Arial"/>
                <w:i/>
                <w:iCs/>
                <w:sz w:val="20"/>
                <w:szCs w:val="20"/>
              </w:rPr>
              <w:t>3 researchers</w:t>
            </w:r>
          </w:p>
        </w:tc>
        <w:tc>
          <w:tcPr>
            <w:tcW w:w="1528" w:type="dxa"/>
            <w:vMerge w:val="restart"/>
            <w:vAlign w:val="center"/>
          </w:tcPr>
          <w:p w14:paraId="1D03314C" w14:textId="77777777" w:rsidR="00321BCD" w:rsidRDefault="00321BCD" w:rsidP="00321B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ey Development</w:t>
            </w:r>
          </w:p>
        </w:tc>
        <w:tc>
          <w:tcPr>
            <w:tcW w:w="1877" w:type="dxa"/>
          </w:tcPr>
          <w:p w14:paraId="1E86ECB4" w14:textId="429EA733" w:rsidR="00321BCD" w:rsidRPr="005D13DF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velop survey content</w:t>
            </w:r>
          </w:p>
        </w:tc>
        <w:tc>
          <w:tcPr>
            <w:tcW w:w="4989" w:type="dxa"/>
          </w:tcPr>
          <w:p w14:paraId="393382CB" w14:textId="4C825523" w:rsidR="00321BCD" w:rsidRDefault="00321BCD" w:rsidP="00B66392">
            <w:pPr>
              <w:pStyle w:val="ListParagraph"/>
              <w:numPr>
                <w:ilvl w:val="0"/>
                <w:numId w:val="1"/>
              </w:numPr>
              <w:ind w:left="183" w:hanging="183"/>
              <w:rPr>
                <w:rFonts w:ascii="Arial" w:hAnsi="Arial" w:cs="Arial"/>
                <w:sz w:val="20"/>
                <w:szCs w:val="20"/>
              </w:rPr>
            </w:pPr>
            <w:r w:rsidRPr="005D13DF">
              <w:rPr>
                <w:rFonts w:ascii="Arial" w:hAnsi="Arial" w:cs="Arial"/>
                <w:sz w:val="20"/>
                <w:szCs w:val="20"/>
              </w:rPr>
              <w:t>3 open-ended question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3DF">
              <w:rPr>
                <w:rFonts w:ascii="Arial" w:hAnsi="Arial" w:cs="Arial"/>
                <w:sz w:val="20"/>
                <w:szCs w:val="20"/>
              </w:rPr>
              <w:t>for textual response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instructions</w:t>
            </w:r>
          </w:p>
          <w:p w14:paraId="526AE759" w14:textId="75DC748F" w:rsidR="00321BCD" w:rsidRPr="00F35088" w:rsidRDefault="00321BCD" w:rsidP="00F35088">
            <w:pPr>
              <w:pStyle w:val="ListParagraph"/>
              <w:numPr>
                <w:ilvl w:val="0"/>
                <w:numId w:val="1"/>
              </w:numPr>
              <w:ind w:left="183" w:hanging="183"/>
              <w:rPr>
                <w:rFonts w:ascii="Arial" w:hAnsi="Arial" w:cs="Arial"/>
                <w:sz w:val="20"/>
                <w:szCs w:val="20"/>
              </w:rPr>
            </w:pPr>
            <w:r w:rsidRPr="005D13DF">
              <w:rPr>
                <w:rFonts w:ascii="Arial" w:hAnsi="Arial" w:cs="Arial"/>
                <w:sz w:val="20"/>
                <w:szCs w:val="20"/>
              </w:rPr>
              <w:t>Research team review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D13DF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</w:rPr>
              <w:t>revises</w:t>
            </w:r>
            <w:r w:rsidR="002F68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35088">
              <w:rPr>
                <w:rFonts w:ascii="Arial" w:hAnsi="Arial" w:cs="Arial"/>
                <w:sz w:val="20"/>
                <w:szCs w:val="20"/>
              </w:rPr>
              <w:t>- consensus</w:t>
            </w:r>
          </w:p>
        </w:tc>
      </w:tr>
      <w:tr w:rsidR="00321BCD" w14:paraId="3FF5FD36" w14:textId="77777777" w:rsidTr="000E0D30">
        <w:tc>
          <w:tcPr>
            <w:tcW w:w="1506" w:type="dxa"/>
            <w:vMerge/>
          </w:tcPr>
          <w:p w14:paraId="52A1539D" w14:textId="77777777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  <w:vMerge/>
          </w:tcPr>
          <w:p w14:paraId="12118029" w14:textId="77777777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</w:tcPr>
          <w:p w14:paraId="446E5B5E" w14:textId="5FB5CD14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gnitive Interviews [</w:t>
            </w:r>
            <w:r w:rsidR="009307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] – </w:t>
            </w:r>
          </w:p>
          <w:p w14:paraId="58B40102" w14:textId="582C466A" w:rsidR="00321BCD" w:rsidRPr="00D905F5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905F5">
              <w:rPr>
                <w:rFonts w:ascii="Arial" w:hAnsi="Arial" w:cs="Arial"/>
                <w:sz w:val="20"/>
                <w:szCs w:val="20"/>
              </w:rPr>
              <w:t>retest open-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D905F5">
              <w:rPr>
                <w:rFonts w:ascii="Arial" w:hAnsi="Arial" w:cs="Arial"/>
                <w:sz w:val="20"/>
                <w:szCs w:val="20"/>
              </w:rPr>
              <w:t xml:space="preserve">nded </w:t>
            </w: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D905F5">
              <w:rPr>
                <w:rFonts w:ascii="Arial" w:hAnsi="Arial" w:cs="Arial"/>
                <w:sz w:val="20"/>
                <w:szCs w:val="20"/>
              </w:rPr>
              <w:t xml:space="preserve">uestions </w:t>
            </w:r>
          </w:p>
        </w:tc>
        <w:tc>
          <w:tcPr>
            <w:tcW w:w="4989" w:type="dxa"/>
          </w:tcPr>
          <w:p w14:paraId="0C979E18" w14:textId="77777777" w:rsidR="00321BCD" w:rsidRPr="00CA4D0D" w:rsidRDefault="00321BCD" w:rsidP="008201EE">
            <w:pPr>
              <w:pStyle w:val="ListParagraph"/>
              <w:numPr>
                <w:ilvl w:val="0"/>
                <w:numId w:val="2"/>
              </w:numPr>
              <w:ind w:left="183" w:hanging="180"/>
              <w:rPr>
                <w:rFonts w:ascii="Arial" w:hAnsi="Arial" w:cs="Arial"/>
                <w:sz w:val="20"/>
                <w:szCs w:val="20"/>
              </w:rPr>
            </w:pPr>
            <w:r w:rsidRPr="00CA4D0D">
              <w:rPr>
                <w:rFonts w:ascii="Arial" w:hAnsi="Arial" w:cs="Arial"/>
                <w:sz w:val="20"/>
                <w:szCs w:val="20"/>
              </w:rPr>
              <w:t>4 subjects from target audience complete survey</w:t>
            </w:r>
          </w:p>
          <w:p w14:paraId="2F98B591" w14:textId="0DEBDFC8" w:rsidR="00321BCD" w:rsidRPr="00BE37C6" w:rsidRDefault="00321BCD" w:rsidP="00BE37C6">
            <w:pPr>
              <w:pStyle w:val="ListParagraph"/>
              <w:numPr>
                <w:ilvl w:val="0"/>
                <w:numId w:val="2"/>
              </w:numPr>
              <w:ind w:left="183" w:hanging="180"/>
              <w:rPr>
                <w:rFonts w:ascii="Arial" w:hAnsi="Arial" w:cs="Arial"/>
                <w:sz w:val="20"/>
                <w:szCs w:val="20"/>
              </w:rPr>
            </w:pPr>
            <w:r w:rsidRPr="00CA4D0D">
              <w:rPr>
                <w:rFonts w:ascii="Arial" w:hAnsi="Arial" w:cs="Arial"/>
                <w:sz w:val="20"/>
                <w:szCs w:val="20"/>
              </w:rPr>
              <w:t>Collect feedback</w:t>
            </w:r>
            <w:r w:rsidR="00BE37C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47C1E">
              <w:rPr>
                <w:rFonts w:ascii="Arial" w:hAnsi="Arial" w:cs="Arial"/>
                <w:sz w:val="20"/>
                <w:szCs w:val="20"/>
              </w:rPr>
              <w:t xml:space="preserve">including </w:t>
            </w:r>
            <w:r w:rsidR="00BE37C6">
              <w:rPr>
                <w:rFonts w:ascii="Arial" w:hAnsi="Arial" w:cs="Arial"/>
                <w:sz w:val="20"/>
                <w:szCs w:val="20"/>
              </w:rPr>
              <w:t>understanding of survey content</w:t>
            </w:r>
            <w:r w:rsidR="00C47C1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E37C6">
              <w:rPr>
                <w:rFonts w:ascii="Arial" w:hAnsi="Arial" w:cs="Arial"/>
                <w:sz w:val="20"/>
                <w:szCs w:val="20"/>
              </w:rPr>
              <w:t>ability to answer survey questions, etc.)</w:t>
            </w:r>
          </w:p>
          <w:p w14:paraId="107A5405" w14:textId="21FA790A" w:rsidR="00321BCD" w:rsidRPr="004F1BD8" w:rsidRDefault="00321BCD" w:rsidP="004F1BD8">
            <w:pPr>
              <w:pStyle w:val="ListParagraph"/>
              <w:numPr>
                <w:ilvl w:val="0"/>
                <w:numId w:val="2"/>
              </w:numPr>
              <w:ind w:left="183" w:hanging="180"/>
              <w:rPr>
                <w:rFonts w:ascii="Arial" w:hAnsi="Arial" w:cs="Arial"/>
                <w:sz w:val="20"/>
                <w:szCs w:val="20"/>
              </w:rPr>
            </w:pPr>
            <w:r w:rsidRPr="00CA4D0D">
              <w:rPr>
                <w:rFonts w:ascii="Arial" w:hAnsi="Arial" w:cs="Arial"/>
                <w:sz w:val="20"/>
                <w:szCs w:val="20"/>
              </w:rPr>
              <w:t>Revise</w:t>
            </w:r>
            <w:r w:rsidR="00BE37C6">
              <w:rPr>
                <w:rFonts w:ascii="Arial" w:hAnsi="Arial" w:cs="Arial"/>
                <w:sz w:val="20"/>
                <w:szCs w:val="20"/>
              </w:rPr>
              <w:t xml:space="preserve">, present to </w:t>
            </w:r>
            <w:r w:rsidR="00C47C1E">
              <w:rPr>
                <w:rFonts w:ascii="Arial" w:hAnsi="Arial" w:cs="Arial"/>
                <w:sz w:val="20"/>
                <w:szCs w:val="20"/>
              </w:rPr>
              <w:t>research tea</w:t>
            </w:r>
            <w:r w:rsidR="004F1BD8">
              <w:rPr>
                <w:rFonts w:ascii="Arial" w:hAnsi="Arial" w:cs="Arial"/>
                <w:sz w:val="20"/>
                <w:szCs w:val="20"/>
              </w:rPr>
              <w:t>m</w:t>
            </w:r>
            <w:r w:rsidR="00AE1E46">
              <w:rPr>
                <w:rFonts w:ascii="Arial" w:hAnsi="Arial" w:cs="Arial"/>
                <w:sz w:val="20"/>
                <w:szCs w:val="20"/>
              </w:rPr>
              <w:t>,</w:t>
            </w:r>
            <w:r w:rsidR="004F1BD8">
              <w:rPr>
                <w:rFonts w:ascii="Arial" w:hAnsi="Arial" w:cs="Arial"/>
                <w:sz w:val="20"/>
                <w:szCs w:val="20"/>
              </w:rPr>
              <w:t xml:space="preserve"> and finalize</w:t>
            </w:r>
          </w:p>
        </w:tc>
      </w:tr>
      <w:tr w:rsidR="000E0D30" w14:paraId="2D359F0C" w14:textId="77777777" w:rsidTr="000E0D30">
        <w:tc>
          <w:tcPr>
            <w:tcW w:w="1506" w:type="dxa"/>
            <w:vMerge/>
          </w:tcPr>
          <w:p w14:paraId="5AFFDFB3" w14:textId="77777777" w:rsidR="000E0D30" w:rsidRDefault="000E0D30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14:paraId="2535C320" w14:textId="4D979E1A" w:rsidR="000E0D30" w:rsidRDefault="000E0D30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velop Survey Sample</w:t>
            </w:r>
          </w:p>
        </w:tc>
        <w:tc>
          <w:tcPr>
            <w:tcW w:w="1877" w:type="dxa"/>
          </w:tcPr>
          <w:p w14:paraId="1A8B6816" w14:textId="56F62975" w:rsidR="000E0D30" w:rsidRDefault="000E0D30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ruct a national sample stratified by size and quality rating</w:t>
            </w:r>
          </w:p>
        </w:tc>
        <w:tc>
          <w:tcPr>
            <w:tcW w:w="4989" w:type="dxa"/>
          </w:tcPr>
          <w:p w14:paraId="120BD03C" w14:textId="6A404431" w:rsidR="000E0D30" w:rsidRPr="00E6447F" w:rsidRDefault="000E0D30" w:rsidP="00E6447F">
            <w:pPr>
              <w:pStyle w:val="ListParagraph"/>
              <w:numPr>
                <w:ilvl w:val="0"/>
                <w:numId w:val="3"/>
              </w:numPr>
              <w:ind w:left="183" w:hanging="183"/>
              <w:rPr>
                <w:rFonts w:ascii="Arial" w:hAnsi="Arial" w:cs="Arial"/>
                <w:sz w:val="20"/>
                <w:szCs w:val="20"/>
              </w:rPr>
            </w:pPr>
            <w:r w:rsidRPr="00E6447F">
              <w:rPr>
                <w:rFonts w:ascii="Arial" w:hAnsi="Arial" w:cs="Arial"/>
                <w:sz w:val="20"/>
                <w:szCs w:val="20"/>
              </w:rPr>
              <w:t>Obtain list of all US nursing homes rated by the Centers for Medicare and Medicaid Services</w:t>
            </w:r>
          </w:p>
          <w:p w14:paraId="106C9C93" w14:textId="19D72E8F" w:rsidR="000E0D30" w:rsidRPr="00E6447F" w:rsidRDefault="000E0D30" w:rsidP="00E6447F">
            <w:pPr>
              <w:pStyle w:val="ListParagraph"/>
              <w:numPr>
                <w:ilvl w:val="0"/>
                <w:numId w:val="3"/>
              </w:numPr>
              <w:ind w:left="183" w:hanging="183"/>
              <w:rPr>
                <w:rFonts w:ascii="Arial" w:hAnsi="Arial" w:cs="Arial"/>
                <w:sz w:val="20"/>
                <w:szCs w:val="20"/>
              </w:rPr>
            </w:pPr>
            <w:r w:rsidRPr="00E6447F">
              <w:rPr>
                <w:rFonts w:ascii="Arial" w:hAnsi="Arial" w:cs="Arial"/>
                <w:sz w:val="20"/>
                <w:szCs w:val="20"/>
              </w:rPr>
              <w:t>Exclude those with &lt;30 beds</w:t>
            </w:r>
          </w:p>
          <w:p w14:paraId="7B0DEC67" w14:textId="05C006B4" w:rsidR="000E0D30" w:rsidRPr="00E6447F" w:rsidRDefault="000E0D30" w:rsidP="00E6447F">
            <w:pPr>
              <w:pStyle w:val="ListParagraph"/>
              <w:numPr>
                <w:ilvl w:val="0"/>
                <w:numId w:val="3"/>
              </w:numPr>
              <w:ind w:left="183" w:hanging="183"/>
              <w:rPr>
                <w:rFonts w:ascii="Arial" w:hAnsi="Arial" w:cs="Arial"/>
                <w:sz w:val="20"/>
                <w:szCs w:val="20"/>
              </w:rPr>
            </w:pPr>
            <w:r w:rsidRPr="00E6447F">
              <w:rPr>
                <w:rFonts w:ascii="Arial" w:hAnsi="Arial" w:cs="Arial"/>
                <w:sz w:val="20"/>
                <w:szCs w:val="20"/>
              </w:rPr>
              <w:t>Group homes by size and quality rating (6 groups: 30-99 beds x 3 levels of quality ratings* and 100+ beds x 3 levels of quality rankings*)</w:t>
            </w:r>
          </w:p>
          <w:p w14:paraId="6B6FB4D5" w14:textId="79109680" w:rsidR="000E0D30" w:rsidRPr="00E6447F" w:rsidRDefault="000E0D30" w:rsidP="00E6447F">
            <w:pPr>
              <w:pStyle w:val="ListParagraph"/>
              <w:numPr>
                <w:ilvl w:val="0"/>
                <w:numId w:val="3"/>
              </w:numPr>
              <w:ind w:left="183" w:hanging="183"/>
              <w:rPr>
                <w:rFonts w:ascii="Arial" w:hAnsi="Arial" w:cs="Arial"/>
                <w:sz w:val="20"/>
                <w:szCs w:val="20"/>
              </w:rPr>
            </w:pPr>
            <w:r w:rsidRPr="00E6447F">
              <w:rPr>
                <w:rFonts w:ascii="Arial" w:hAnsi="Arial" w:cs="Arial"/>
                <w:sz w:val="20"/>
                <w:szCs w:val="20"/>
              </w:rPr>
              <w:t>Select a national sample of 283 nursing homes in each group</w:t>
            </w:r>
          </w:p>
          <w:p w14:paraId="7124D614" w14:textId="7586A595" w:rsidR="000E0D30" w:rsidRPr="00E6447F" w:rsidRDefault="000E0D30" w:rsidP="00E6447F">
            <w:pPr>
              <w:pStyle w:val="ListParagraph"/>
              <w:numPr>
                <w:ilvl w:val="0"/>
                <w:numId w:val="3"/>
              </w:numPr>
              <w:ind w:left="183" w:hanging="183"/>
              <w:rPr>
                <w:rFonts w:ascii="Arial" w:hAnsi="Arial" w:cs="Arial"/>
                <w:sz w:val="20"/>
                <w:szCs w:val="20"/>
              </w:rPr>
            </w:pPr>
            <w:r w:rsidRPr="00E6447F">
              <w:rPr>
                <w:rFonts w:ascii="Arial" w:hAnsi="Arial" w:cs="Arial"/>
                <w:sz w:val="20"/>
                <w:szCs w:val="20"/>
              </w:rPr>
              <w:t>Obtain names, email addresses and postal addresses for directors of nursing or administrators for each nursing home (search online, phone calls)</w:t>
            </w:r>
          </w:p>
        </w:tc>
      </w:tr>
      <w:tr w:rsidR="00321BCD" w14:paraId="23433874" w14:textId="77777777" w:rsidTr="00321BCD">
        <w:tc>
          <w:tcPr>
            <w:tcW w:w="1506" w:type="dxa"/>
            <w:vMerge/>
          </w:tcPr>
          <w:p w14:paraId="7D236AD8" w14:textId="77777777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  <w:vMerge w:val="restart"/>
            <w:vAlign w:val="center"/>
          </w:tcPr>
          <w:p w14:paraId="52C6D85A" w14:textId="0BABE7AC" w:rsidR="00321BCD" w:rsidRDefault="00321BCD" w:rsidP="00321B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ey Distribution and Collection</w:t>
            </w:r>
          </w:p>
        </w:tc>
        <w:tc>
          <w:tcPr>
            <w:tcW w:w="1877" w:type="dxa"/>
          </w:tcPr>
          <w:p w14:paraId="3166E683" w14:textId="2E69B033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d survey and collect data from national sample</w:t>
            </w:r>
          </w:p>
        </w:tc>
        <w:tc>
          <w:tcPr>
            <w:tcW w:w="4989" w:type="dxa"/>
          </w:tcPr>
          <w:p w14:paraId="0E70E3EF" w14:textId="2B61AAD9" w:rsidR="00321BCD" w:rsidRDefault="00321BCD" w:rsidP="00E6447F">
            <w:pPr>
              <w:pStyle w:val="ListParagraph"/>
              <w:numPr>
                <w:ilvl w:val="0"/>
                <w:numId w:val="4"/>
              </w:numPr>
              <w:ind w:left="159" w:hanging="180"/>
              <w:rPr>
                <w:rFonts w:ascii="Arial" w:hAnsi="Arial" w:cs="Arial"/>
                <w:sz w:val="20"/>
                <w:szCs w:val="20"/>
              </w:rPr>
            </w:pPr>
            <w:r w:rsidRPr="00E6447F">
              <w:rPr>
                <w:rFonts w:ascii="Arial" w:hAnsi="Arial" w:cs="Arial"/>
                <w:sz w:val="20"/>
                <w:szCs w:val="20"/>
              </w:rPr>
              <w:t>Paper surveys sent by postal service</w:t>
            </w:r>
            <w:r>
              <w:rPr>
                <w:rFonts w:ascii="Arial" w:hAnsi="Arial" w:cs="Arial"/>
                <w:sz w:val="20"/>
                <w:szCs w:val="20"/>
              </w:rPr>
              <w:t xml:space="preserve"> (include link to online survey)</w:t>
            </w:r>
          </w:p>
          <w:p w14:paraId="2771CCA8" w14:textId="49100D2F" w:rsidR="00321BCD" w:rsidRPr="00E6447F" w:rsidRDefault="00321BCD" w:rsidP="005C77FA">
            <w:pPr>
              <w:pStyle w:val="ListParagraph"/>
              <w:numPr>
                <w:ilvl w:val="1"/>
                <w:numId w:val="4"/>
              </w:numPr>
              <w:ind w:left="339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age paid return envelope</w:t>
            </w:r>
          </w:p>
          <w:p w14:paraId="331A4272" w14:textId="7B1677BC" w:rsidR="00321BCD" w:rsidRDefault="00321BCD" w:rsidP="00E6447F">
            <w:pPr>
              <w:pStyle w:val="ListParagraph"/>
              <w:numPr>
                <w:ilvl w:val="0"/>
                <w:numId w:val="4"/>
              </w:numPr>
              <w:ind w:left="159" w:hanging="180"/>
              <w:rPr>
                <w:rFonts w:ascii="Arial" w:hAnsi="Arial" w:cs="Arial"/>
                <w:sz w:val="20"/>
                <w:szCs w:val="20"/>
              </w:rPr>
            </w:pPr>
            <w:r w:rsidRPr="00E6447F">
              <w:rPr>
                <w:rFonts w:ascii="Arial" w:hAnsi="Arial" w:cs="Arial"/>
                <w:sz w:val="20"/>
                <w:szCs w:val="20"/>
              </w:rPr>
              <w:t>Online survey link sent via email</w:t>
            </w:r>
          </w:p>
          <w:p w14:paraId="31D5F1C3" w14:textId="4D135674" w:rsidR="00321BCD" w:rsidRDefault="00321BCD" w:rsidP="005C77FA">
            <w:pPr>
              <w:pStyle w:val="ListParagraph"/>
              <w:numPr>
                <w:ilvl w:val="4"/>
                <w:numId w:val="4"/>
              </w:numPr>
              <w:ind w:left="339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collection via Qualtrics</w:t>
            </w:r>
            <w:r w:rsidR="00F350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301D">
              <w:rPr>
                <w:rFonts w:ascii="Arial" w:hAnsi="Arial" w:cs="Arial"/>
                <w:sz w:val="20"/>
                <w:szCs w:val="20"/>
              </w:rPr>
              <w:t>https://www.qualtrics.com/</w:t>
            </w:r>
          </w:p>
          <w:p w14:paraId="53A6060E" w14:textId="67D5B5C2" w:rsidR="00321BCD" w:rsidRPr="00E6447F" w:rsidRDefault="00321BCD" w:rsidP="00D905F5">
            <w:pPr>
              <w:pStyle w:val="ListParagraph"/>
              <w:numPr>
                <w:ilvl w:val="0"/>
                <w:numId w:val="4"/>
              </w:numPr>
              <w:ind w:left="159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 reminder protocol and distribute incentive</w:t>
            </w:r>
            <w:r w:rsidR="00F35088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21BCD" w14:paraId="2A338D0A" w14:textId="77777777" w:rsidTr="000E0D30">
        <w:tc>
          <w:tcPr>
            <w:tcW w:w="1506" w:type="dxa"/>
            <w:vMerge/>
          </w:tcPr>
          <w:p w14:paraId="64D98D29" w14:textId="77777777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  <w:vMerge/>
          </w:tcPr>
          <w:p w14:paraId="090941A1" w14:textId="5CE37AEA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</w:tcPr>
          <w:p w14:paraId="432767E6" w14:textId="028C599D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ile qualitative textual responses</w:t>
            </w:r>
          </w:p>
        </w:tc>
        <w:tc>
          <w:tcPr>
            <w:tcW w:w="4989" w:type="dxa"/>
          </w:tcPr>
          <w:p w14:paraId="6BEC813E" w14:textId="77777777" w:rsidR="00321BCD" w:rsidRDefault="00321BCD" w:rsidP="005C77FA">
            <w:pPr>
              <w:pStyle w:val="ListParagraph"/>
              <w:numPr>
                <w:ilvl w:val="0"/>
                <w:numId w:val="5"/>
              </w:numPr>
              <w:ind w:left="159" w:hanging="159"/>
              <w:rPr>
                <w:rFonts w:ascii="Arial" w:hAnsi="Arial" w:cs="Arial"/>
                <w:sz w:val="20"/>
                <w:szCs w:val="20"/>
              </w:rPr>
            </w:pPr>
            <w:r w:rsidRPr="005C77FA">
              <w:rPr>
                <w:rFonts w:ascii="Arial" w:hAnsi="Arial" w:cs="Arial"/>
                <w:sz w:val="20"/>
                <w:szCs w:val="20"/>
              </w:rPr>
              <w:t>Download textual responses for each qualitative question from Qualtrics</w:t>
            </w:r>
          </w:p>
          <w:p w14:paraId="424A0760" w14:textId="5E42044D" w:rsidR="00321BCD" w:rsidRPr="005C77FA" w:rsidRDefault="00321BCD" w:rsidP="00DF2B2C">
            <w:pPr>
              <w:pStyle w:val="ListParagraph"/>
              <w:numPr>
                <w:ilvl w:val="1"/>
                <w:numId w:val="5"/>
              </w:numPr>
              <w:ind w:left="339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lity control: check for any truncated responses and correct</w:t>
            </w:r>
          </w:p>
          <w:p w14:paraId="17F9CC05" w14:textId="77777777" w:rsidR="00321BCD" w:rsidRPr="005C77FA" w:rsidRDefault="00321BCD" w:rsidP="005C77FA">
            <w:pPr>
              <w:pStyle w:val="ListParagraph"/>
              <w:numPr>
                <w:ilvl w:val="0"/>
                <w:numId w:val="5"/>
              </w:numPr>
              <w:ind w:left="159" w:hanging="159"/>
              <w:rPr>
                <w:rFonts w:ascii="Arial" w:hAnsi="Arial" w:cs="Arial"/>
                <w:sz w:val="20"/>
                <w:szCs w:val="20"/>
              </w:rPr>
            </w:pPr>
            <w:r w:rsidRPr="005C77FA">
              <w:rPr>
                <w:rFonts w:ascii="Arial" w:hAnsi="Arial" w:cs="Arial"/>
                <w:sz w:val="20"/>
                <w:szCs w:val="20"/>
              </w:rPr>
              <w:t>Manually transcribe responses on paper surveys</w:t>
            </w:r>
          </w:p>
          <w:p w14:paraId="1E04659E" w14:textId="77777777" w:rsidR="00321BCD" w:rsidRDefault="00321BCD" w:rsidP="005C77FA">
            <w:pPr>
              <w:pStyle w:val="ListParagraph"/>
              <w:numPr>
                <w:ilvl w:val="1"/>
                <w:numId w:val="5"/>
              </w:numPr>
              <w:ind w:left="339" w:hanging="180"/>
              <w:rPr>
                <w:rFonts w:ascii="Arial" w:hAnsi="Arial" w:cs="Arial"/>
                <w:sz w:val="20"/>
                <w:szCs w:val="20"/>
              </w:rPr>
            </w:pPr>
            <w:r w:rsidRPr="005C77FA">
              <w:rPr>
                <w:rFonts w:ascii="Arial" w:hAnsi="Arial" w:cs="Arial"/>
                <w:sz w:val="20"/>
                <w:szCs w:val="20"/>
              </w:rPr>
              <w:t>Quality control: Independent reviewer checks transcriptions; areas of disagreement discussed and resolved</w:t>
            </w:r>
          </w:p>
          <w:p w14:paraId="59C9B50D" w14:textId="7A4B3093" w:rsidR="00321BCD" w:rsidRPr="005C77FA" w:rsidRDefault="00321BCD" w:rsidP="001527BE">
            <w:pPr>
              <w:pStyle w:val="ListParagraph"/>
              <w:numPr>
                <w:ilvl w:val="0"/>
                <w:numId w:val="5"/>
              </w:numPr>
              <w:ind w:left="159" w:hanging="15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emble data into Excel spreadsheet and Word document.to prepare for </w:t>
            </w:r>
            <w:r w:rsidR="00AC40C0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</w:tr>
      <w:tr w:rsidR="00321BCD" w14:paraId="1822CED8" w14:textId="77777777" w:rsidTr="00321BCD">
        <w:tc>
          <w:tcPr>
            <w:tcW w:w="1506" w:type="dxa"/>
          </w:tcPr>
          <w:p w14:paraId="16B67FE4" w14:textId="0B0787F7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– Data Familiarization </w:t>
            </w:r>
          </w:p>
        </w:tc>
        <w:tc>
          <w:tcPr>
            <w:tcW w:w="1528" w:type="dxa"/>
            <w:vMerge w:val="restart"/>
            <w:vAlign w:val="center"/>
          </w:tcPr>
          <w:p w14:paraId="72551DB3" w14:textId="635C8047" w:rsidR="00321BCD" w:rsidRDefault="00690E8B" w:rsidP="00321B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</w:t>
            </w:r>
            <w:r w:rsidR="00321BCD">
              <w:rPr>
                <w:rFonts w:ascii="Arial" w:hAnsi="Arial" w:cs="Arial"/>
                <w:sz w:val="20"/>
                <w:szCs w:val="20"/>
              </w:rPr>
              <w:t>mersion Crystallization [3]</w:t>
            </w:r>
          </w:p>
        </w:tc>
        <w:tc>
          <w:tcPr>
            <w:tcW w:w="1877" w:type="dxa"/>
          </w:tcPr>
          <w:p w14:paraId="46614DFE" w14:textId="5D972E28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-depth independent review of each response set</w:t>
            </w:r>
          </w:p>
        </w:tc>
        <w:tc>
          <w:tcPr>
            <w:tcW w:w="4989" w:type="dxa"/>
          </w:tcPr>
          <w:p w14:paraId="0D65AEFE" w14:textId="1731E700" w:rsidR="00321BCD" w:rsidRPr="00DF3632" w:rsidRDefault="00321BCD" w:rsidP="00DF3632">
            <w:pPr>
              <w:pStyle w:val="ListParagraph"/>
              <w:numPr>
                <w:ilvl w:val="0"/>
                <w:numId w:val="6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DF3632">
              <w:rPr>
                <w:rFonts w:ascii="Arial" w:hAnsi="Arial" w:cs="Arial"/>
                <w:sz w:val="20"/>
                <w:szCs w:val="20"/>
              </w:rPr>
              <w:t xml:space="preserve">Each analytic team member is assigned the response set for one of the open-ended questions. </w:t>
            </w:r>
          </w:p>
          <w:p w14:paraId="1DF9EDC1" w14:textId="1A9C5550" w:rsidR="00321BCD" w:rsidRPr="00DF3632" w:rsidRDefault="00321BCD" w:rsidP="00DF3632">
            <w:pPr>
              <w:pStyle w:val="ListParagraph"/>
              <w:numPr>
                <w:ilvl w:val="0"/>
                <w:numId w:val="6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DF3632">
              <w:rPr>
                <w:rFonts w:ascii="Arial" w:hAnsi="Arial" w:cs="Arial"/>
                <w:sz w:val="20"/>
                <w:szCs w:val="20"/>
              </w:rPr>
              <w:t>Open reading and deep review</w:t>
            </w:r>
          </w:p>
        </w:tc>
      </w:tr>
      <w:tr w:rsidR="00E9303F" w14:paraId="01555C04" w14:textId="77777777" w:rsidTr="00E9303F">
        <w:tc>
          <w:tcPr>
            <w:tcW w:w="1506" w:type="dxa"/>
            <w:vMerge w:val="restart"/>
            <w:vAlign w:val="center"/>
          </w:tcPr>
          <w:p w14:paraId="4FEB0733" w14:textId="77777777" w:rsidR="00E9303F" w:rsidRDefault="00E9303F" w:rsidP="00E930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– Data Categorization</w:t>
            </w:r>
          </w:p>
          <w:p w14:paraId="50ED39E1" w14:textId="77777777" w:rsidR="004D719F" w:rsidRDefault="004D719F" w:rsidP="00E9303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66041F" w14:textId="5DFB9934" w:rsidR="00E9303F" w:rsidRDefault="00E9303F" w:rsidP="00E930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– Theme Generation</w:t>
            </w:r>
          </w:p>
        </w:tc>
        <w:tc>
          <w:tcPr>
            <w:tcW w:w="1528" w:type="dxa"/>
            <w:vMerge/>
          </w:tcPr>
          <w:p w14:paraId="06B8CFF7" w14:textId="77777777" w:rsidR="00E9303F" w:rsidRDefault="00E9303F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</w:tcPr>
          <w:p w14:paraId="7B0EDAC5" w14:textId="0F4A03F1" w:rsidR="00E9303F" w:rsidRDefault="00496709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pare </w:t>
            </w:r>
            <w:r w:rsidR="004C245E">
              <w:rPr>
                <w:rFonts w:ascii="Arial" w:hAnsi="Arial" w:cs="Arial"/>
                <w:sz w:val="20"/>
                <w:szCs w:val="20"/>
              </w:rPr>
              <w:t>independent summaries</w:t>
            </w:r>
          </w:p>
        </w:tc>
        <w:tc>
          <w:tcPr>
            <w:tcW w:w="4989" w:type="dxa"/>
          </w:tcPr>
          <w:p w14:paraId="03EB9F92" w14:textId="267D28B8" w:rsidR="00E9303F" w:rsidRPr="00D16C6C" w:rsidRDefault="00E9303F" w:rsidP="00D16C6C">
            <w:pPr>
              <w:pStyle w:val="ListParagraph"/>
              <w:numPr>
                <w:ilvl w:val="0"/>
                <w:numId w:val="7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D16C6C">
              <w:rPr>
                <w:rFonts w:ascii="Arial" w:hAnsi="Arial" w:cs="Arial"/>
                <w:sz w:val="20"/>
                <w:szCs w:val="20"/>
              </w:rPr>
              <w:t>Each team member prepares a detailed summary of responses to their assigned question identifying component themes and associated quotes</w:t>
            </w:r>
          </w:p>
        </w:tc>
      </w:tr>
      <w:tr w:rsidR="00E9303F" w14:paraId="2567E1DE" w14:textId="77777777" w:rsidTr="000E0D30">
        <w:tc>
          <w:tcPr>
            <w:tcW w:w="1506" w:type="dxa"/>
            <w:vMerge/>
          </w:tcPr>
          <w:p w14:paraId="42B7ACDE" w14:textId="77777777" w:rsidR="00E9303F" w:rsidRDefault="00E9303F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  <w:vMerge/>
          </w:tcPr>
          <w:p w14:paraId="1B6F88F5" w14:textId="77777777" w:rsidR="00E9303F" w:rsidRDefault="00E9303F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</w:tcPr>
          <w:p w14:paraId="20E5E8CF" w14:textId="483FD0D9" w:rsidR="00E9303F" w:rsidRDefault="00E9303F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-depth independent review of a second response set</w:t>
            </w:r>
            <w:r w:rsidR="00CE0841">
              <w:rPr>
                <w:rFonts w:ascii="Arial" w:hAnsi="Arial" w:cs="Arial"/>
                <w:sz w:val="20"/>
                <w:szCs w:val="20"/>
              </w:rPr>
              <w:t xml:space="preserve"> - summaries</w:t>
            </w:r>
          </w:p>
        </w:tc>
        <w:tc>
          <w:tcPr>
            <w:tcW w:w="4989" w:type="dxa"/>
          </w:tcPr>
          <w:p w14:paraId="2F2123D1" w14:textId="179B55F9" w:rsidR="00E9303F" w:rsidRPr="00AD0693" w:rsidRDefault="00E9303F" w:rsidP="00AD0693">
            <w:pPr>
              <w:pStyle w:val="ListParagraph"/>
              <w:numPr>
                <w:ilvl w:val="0"/>
                <w:numId w:val="7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AD0693">
              <w:rPr>
                <w:rFonts w:ascii="Arial" w:hAnsi="Arial" w:cs="Arial"/>
                <w:sz w:val="20"/>
                <w:szCs w:val="20"/>
              </w:rPr>
              <w:t>Each team member is assigned a second open-ended question for independent open reading and deep review, preparation of a summary, and identification of component themes and associated quotes</w:t>
            </w:r>
          </w:p>
        </w:tc>
      </w:tr>
      <w:tr w:rsidR="00321BCD" w14:paraId="497DB195" w14:textId="77777777" w:rsidTr="000E0D30">
        <w:tc>
          <w:tcPr>
            <w:tcW w:w="1506" w:type="dxa"/>
          </w:tcPr>
          <w:p w14:paraId="1D50CC6E" w14:textId="77777777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  <w:vMerge/>
          </w:tcPr>
          <w:p w14:paraId="3FBF5614" w14:textId="77777777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</w:tcPr>
          <w:p w14:paraId="2A5606FF" w14:textId="3E208F8E" w:rsidR="00321BCD" w:rsidRDefault="00321BCD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tation and discussion of both summaries (with themes and associated quotes)</w:t>
            </w:r>
          </w:p>
        </w:tc>
        <w:tc>
          <w:tcPr>
            <w:tcW w:w="4989" w:type="dxa"/>
          </w:tcPr>
          <w:p w14:paraId="0066B871" w14:textId="33D9A785" w:rsidR="00321BCD" w:rsidRPr="00577AC5" w:rsidRDefault="00321BCD" w:rsidP="00577AC5">
            <w:pPr>
              <w:pStyle w:val="ListParagraph"/>
              <w:numPr>
                <w:ilvl w:val="0"/>
                <w:numId w:val="7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577AC5">
              <w:rPr>
                <w:rFonts w:ascii="Arial" w:hAnsi="Arial" w:cs="Arial"/>
                <w:sz w:val="20"/>
                <w:szCs w:val="20"/>
              </w:rPr>
              <w:t xml:space="preserve">For each open-ended question, both of the summaries are presented to the research group and discussed. </w:t>
            </w:r>
          </w:p>
          <w:p w14:paraId="216026A2" w14:textId="7F316908" w:rsidR="00321BCD" w:rsidRPr="00577AC5" w:rsidRDefault="00321BCD" w:rsidP="00577AC5">
            <w:pPr>
              <w:pStyle w:val="ListParagraph"/>
              <w:numPr>
                <w:ilvl w:val="0"/>
                <w:numId w:val="7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577AC5">
              <w:rPr>
                <w:rFonts w:ascii="Arial" w:hAnsi="Arial" w:cs="Arial"/>
                <w:sz w:val="20"/>
                <w:szCs w:val="20"/>
              </w:rPr>
              <w:t xml:space="preserve">Individual team members </w:t>
            </w:r>
            <w:r w:rsidR="00CE0841">
              <w:rPr>
                <w:rFonts w:ascii="Arial" w:hAnsi="Arial" w:cs="Arial"/>
                <w:sz w:val="20"/>
                <w:szCs w:val="20"/>
              </w:rPr>
              <w:t>can</w:t>
            </w:r>
            <w:r w:rsidRPr="00577AC5">
              <w:rPr>
                <w:rFonts w:ascii="Arial" w:hAnsi="Arial" w:cs="Arial"/>
                <w:sz w:val="20"/>
                <w:szCs w:val="20"/>
              </w:rPr>
              <w:t xml:space="preserve"> further develop </w:t>
            </w:r>
            <w:r>
              <w:rPr>
                <w:rFonts w:ascii="Arial" w:hAnsi="Arial" w:cs="Arial"/>
                <w:sz w:val="20"/>
                <w:szCs w:val="20"/>
              </w:rPr>
              <w:t xml:space="preserve">or revise </w:t>
            </w:r>
            <w:r w:rsidRPr="00577AC5">
              <w:rPr>
                <w:rFonts w:ascii="Arial" w:hAnsi="Arial" w:cs="Arial"/>
                <w:sz w:val="20"/>
                <w:szCs w:val="20"/>
              </w:rPr>
              <w:t>their summaries based on feedback</w:t>
            </w:r>
          </w:p>
          <w:p w14:paraId="41573449" w14:textId="5BBA8593" w:rsidR="00321BCD" w:rsidRPr="00577AC5" w:rsidRDefault="00321BCD" w:rsidP="00577AC5">
            <w:pPr>
              <w:pStyle w:val="ListParagraph"/>
              <w:numPr>
                <w:ilvl w:val="0"/>
                <w:numId w:val="7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577AC5">
              <w:rPr>
                <w:rFonts w:ascii="Arial" w:hAnsi="Arial" w:cs="Arial"/>
                <w:sz w:val="20"/>
                <w:szCs w:val="20"/>
              </w:rPr>
              <w:t>Individual summaries are finalized</w:t>
            </w:r>
          </w:p>
        </w:tc>
      </w:tr>
      <w:tr w:rsidR="00D12CE7" w14:paraId="3A772D27" w14:textId="77777777" w:rsidTr="00D12CE7">
        <w:tc>
          <w:tcPr>
            <w:tcW w:w="1506" w:type="dxa"/>
            <w:vMerge w:val="restart"/>
            <w:vAlign w:val="center"/>
          </w:tcPr>
          <w:p w14:paraId="76126B88" w14:textId="1A0EFF86" w:rsidR="00D12CE7" w:rsidRDefault="00D12CE7" w:rsidP="00D12C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– Theme Development and Review</w:t>
            </w:r>
          </w:p>
        </w:tc>
        <w:tc>
          <w:tcPr>
            <w:tcW w:w="1528" w:type="dxa"/>
          </w:tcPr>
          <w:p w14:paraId="3BB42868" w14:textId="25333842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olidation of Summaries</w:t>
            </w:r>
          </w:p>
        </w:tc>
        <w:tc>
          <w:tcPr>
            <w:tcW w:w="1877" w:type="dxa"/>
          </w:tcPr>
          <w:p w14:paraId="097EFC1F" w14:textId="4C6F3924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pendent summaries are consolidated into a combined consensus summary (with themes and associated quotes)</w:t>
            </w:r>
          </w:p>
        </w:tc>
        <w:tc>
          <w:tcPr>
            <w:tcW w:w="4989" w:type="dxa"/>
          </w:tcPr>
          <w:p w14:paraId="71941E09" w14:textId="77777777" w:rsidR="00D12CE7" w:rsidRPr="00950E6A" w:rsidRDefault="00D12CE7" w:rsidP="00950E6A">
            <w:pPr>
              <w:pStyle w:val="ListParagraph"/>
              <w:numPr>
                <w:ilvl w:val="0"/>
                <w:numId w:val="8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50E6A">
              <w:rPr>
                <w:rFonts w:ascii="Arial" w:hAnsi="Arial" w:cs="Arial"/>
                <w:sz w:val="20"/>
                <w:szCs w:val="20"/>
              </w:rPr>
              <w:t xml:space="preserve">Each open-ended questions is assigned to the team member who has </w:t>
            </w:r>
            <w:r w:rsidRPr="00950E6A">
              <w:rPr>
                <w:rFonts w:ascii="Arial" w:hAnsi="Arial" w:cs="Arial"/>
                <w:sz w:val="20"/>
                <w:szCs w:val="20"/>
                <w:u w:val="single"/>
              </w:rPr>
              <w:t>not</w:t>
            </w:r>
            <w:r w:rsidRPr="00950E6A">
              <w:rPr>
                <w:rFonts w:ascii="Arial" w:hAnsi="Arial" w:cs="Arial"/>
                <w:sz w:val="20"/>
                <w:szCs w:val="20"/>
              </w:rPr>
              <w:t xml:space="preserve"> prepared an independent summary</w:t>
            </w:r>
          </w:p>
          <w:p w14:paraId="5AE6F826" w14:textId="5C48654A" w:rsidR="00D12CE7" w:rsidRPr="00950E6A" w:rsidRDefault="00D12CE7" w:rsidP="00950E6A">
            <w:pPr>
              <w:pStyle w:val="ListParagraph"/>
              <w:numPr>
                <w:ilvl w:val="0"/>
                <w:numId w:val="8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50E6A">
              <w:rPr>
                <w:rFonts w:ascii="Arial" w:hAnsi="Arial" w:cs="Arial"/>
                <w:sz w:val="20"/>
                <w:szCs w:val="20"/>
              </w:rPr>
              <w:t>The team member reviews the response set for the open-ended question</w:t>
            </w:r>
          </w:p>
          <w:p w14:paraId="1527FB1A" w14:textId="1F454E66" w:rsidR="00D12CE7" w:rsidRPr="00950E6A" w:rsidRDefault="00D12CE7" w:rsidP="00950E6A">
            <w:pPr>
              <w:pStyle w:val="ListParagraph"/>
              <w:numPr>
                <w:ilvl w:val="0"/>
                <w:numId w:val="8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50E6A">
              <w:rPr>
                <w:rFonts w:ascii="Arial" w:hAnsi="Arial" w:cs="Arial"/>
                <w:sz w:val="20"/>
                <w:szCs w:val="20"/>
              </w:rPr>
              <w:t>Both previously prepared independent summaries are reviewed</w:t>
            </w:r>
          </w:p>
          <w:p w14:paraId="679AD8AC" w14:textId="23A1EACE" w:rsidR="00D12CE7" w:rsidRPr="00950E6A" w:rsidRDefault="00D12CE7" w:rsidP="00950E6A">
            <w:pPr>
              <w:pStyle w:val="ListParagraph"/>
              <w:numPr>
                <w:ilvl w:val="0"/>
                <w:numId w:val="8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50E6A">
              <w:rPr>
                <w:rFonts w:ascii="Arial" w:hAnsi="Arial" w:cs="Arial"/>
                <w:sz w:val="20"/>
                <w:szCs w:val="20"/>
              </w:rPr>
              <w:t>The team member prepares a consolidated summary including themes and associated quotes.</w:t>
            </w:r>
          </w:p>
        </w:tc>
      </w:tr>
      <w:tr w:rsidR="00D12CE7" w14:paraId="2DF115D6" w14:textId="77777777" w:rsidTr="000E0D30">
        <w:tc>
          <w:tcPr>
            <w:tcW w:w="1506" w:type="dxa"/>
            <w:vMerge/>
          </w:tcPr>
          <w:p w14:paraId="090C15E0" w14:textId="77777777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14:paraId="2FAFEAA6" w14:textId="012F9259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ensus</w:t>
            </w:r>
          </w:p>
        </w:tc>
        <w:tc>
          <w:tcPr>
            <w:tcW w:w="1877" w:type="dxa"/>
          </w:tcPr>
          <w:p w14:paraId="0AC9A598" w14:textId="5D964042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olidated summaries are reviewed and revised</w:t>
            </w:r>
          </w:p>
        </w:tc>
        <w:tc>
          <w:tcPr>
            <w:tcW w:w="4989" w:type="dxa"/>
          </w:tcPr>
          <w:p w14:paraId="2A1974F5" w14:textId="77777777" w:rsidR="00D12CE7" w:rsidRPr="00820B4B" w:rsidRDefault="00D12CE7" w:rsidP="00820B4B">
            <w:pPr>
              <w:pStyle w:val="ListParagraph"/>
              <w:numPr>
                <w:ilvl w:val="0"/>
                <w:numId w:val="9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820B4B">
              <w:rPr>
                <w:rFonts w:ascii="Arial" w:hAnsi="Arial" w:cs="Arial"/>
                <w:sz w:val="20"/>
                <w:szCs w:val="20"/>
              </w:rPr>
              <w:t>Presentation and review of each open-ended consolidated summary to the analysis group</w:t>
            </w:r>
          </w:p>
          <w:p w14:paraId="0E9F8060" w14:textId="1FBD20A7" w:rsidR="00D12CE7" w:rsidRPr="00820B4B" w:rsidRDefault="00D12CE7" w:rsidP="00820B4B">
            <w:pPr>
              <w:pStyle w:val="ListParagraph"/>
              <w:numPr>
                <w:ilvl w:val="0"/>
                <w:numId w:val="9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820B4B">
              <w:rPr>
                <w:rFonts w:ascii="Arial" w:hAnsi="Arial" w:cs="Arial"/>
                <w:sz w:val="20"/>
                <w:szCs w:val="20"/>
              </w:rPr>
              <w:t>Discuss and revise</w:t>
            </w:r>
            <w:r w:rsidR="00CE08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0B4B">
              <w:rPr>
                <w:rFonts w:ascii="Arial" w:hAnsi="Arial" w:cs="Arial"/>
                <w:sz w:val="20"/>
                <w:szCs w:val="20"/>
              </w:rPr>
              <w:t>to reach consensus</w:t>
            </w:r>
          </w:p>
          <w:p w14:paraId="74E2700A" w14:textId="7E9B3754" w:rsidR="00D12CE7" w:rsidRPr="00820B4B" w:rsidRDefault="00D12CE7" w:rsidP="00820B4B">
            <w:pPr>
              <w:pStyle w:val="ListParagraph"/>
              <w:numPr>
                <w:ilvl w:val="0"/>
                <w:numId w:val="9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820B4B">
              <w:rPr>
                <w:rFonts w:ascii="Arial" w:hAnsi="Arial" w:cs="Arial"/>
                <w:sz w:val="20"/>
                <w:szCs w:val="20"/>
              </w:rPr>
              <w:t>Finalize consolidated summaries</w:t>
            </w:r>
          </w:p>
        </w:tc>
      </w:tr>
      <w:tr w:rsidR="00D12CE7" w14:paraId="3B9DB596" w14:textId="77777777" w:rsidTr="00D12CE7">
        <w:tc>
          <w:tcPr>
            <w:tcW w:w="1506" w:type="dxa"/>
            <w:vMerge w:val="restart"/>
            <w:vAlign w:val="center"/>
          </w:tcPr>
          <w:p w14:paraId="14DF834B" w14:textId="5A1D059B" w:rsidR="00D12CE7" w:rsidRDefault="00D12CE7" w:rsidP="00D12C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– Theme Refining, Defining, and Naming</w:t>
            </w:r>
          </w:p>
        </w:tc>
        <w:tc>
          <w:tcPr>
            <w:tcW w:w="1528" w:type="dxa"/>
            <w:vMerge w:val="restart"/>
            <w:vAlign w:val="center"/>
          </w:tcPr>
          <w:p w14:paraId="5DBC91D6" w14:textId="499924A2" w:rsidR="00D12CE7" w:rsidRDefault="00D12CE7" w:rsidP="00D12C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ruct Combined Theme List</w:t>
            </w:r>
          </w:p>
        </w:tc>
        <w:tc>
          <w:tcPr>
            <w:tcW w:w="1877" w:type="dxa"/>
          </w:tcPr>
          <w:p w14:paraId="2633A46C" w14:textId="46BBF85F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ruct a single list of themes from each of the consolidated summaries</w:t>
            </w:r>
          </w:p>
        </w:tc>
        <w:tc>
          <w:tcPr>
            <w:tcW w:w="4989" w:type="dxa"/>
          </w:tcPr>
          <w:p w14:paraId="0888BB96" w14:textId="77777777" w:rsidR="00D12CE7" w:rsidRPr="00825F68" w:rsidRDefault="00D12CE7" w:rsidP="00825F68">
            <w:pPr>
              <w:pStyle w:val="ListParagraph"/>
              <w:numPr>
                <w:ilvl w:val="0"/>
                <w:numId w:val="10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825F68">
              <w:rPr>
                <w:rFonts w:ascii="Arial" w:hAnsi="Arial" w:cs="Arial"/>
                <w:sz w:val="20"/>
                <w:szCs w:val="20"/>
              </w:rPr>
              <w:t>Review themes from across all 3 questions</w:t>
            </w:r>
          </w:p>
          <w:p w14:paraId="06B9DA6A" w14:textId="77777777" w:rsidR="00D12CE7" w:rsidRDefault="00D12CE7" w:rsidP="00825F68">
            <w:pPr>
              <w:pStyle w:val="ListParagraph"/>
              <w:numPr>
                <w:ilvl w:val="0"/>
                <w:numId w:val="10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825F68">
              <w:rPr>
                <w:rFonts w:ascii="Arial" w:hAnsi="Arial" w:cs="Arial"/>
                <w:sz w:val="20"/>
                <w:szCs w:val="20"/>
              </w:rPr>
              <w:t>Combine themes as needed</w:t>
            </w:r>
          </w:p>
          <w:p w14:paraId="34D0E01F" w14:textId="6BFE85A9" w:rsidR="00D12CE7" w:rsidRPr="00825F68" w:rsidRDefault="00D12CE7" w:rsidP="00825F68">
            <w:pPr>
              <w:pStyle w:val="ListParagraph"/>
              <w:numPr>
                <w:ilvl w:val="0"/>
                <w:numId w:val="10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ize into themes and subthemes</w:t>
            </w:r>
          </w:p>
          <w:p w14:paraId="3A9C4DE6" w14:textId="5D0FC3C5" w:rsidR="00D12CE7" w:rsidRPr="00825F68" w:rsidRDefault="00D12CE7" w:rsidP="00825F68">
            <w:pPr>
              <w:pStyle w:val="ListParagraph"/>
              <w:numPr>
                <w:ilvl w:val="0"/>
                <w:numId w:val="10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825F68">
              <w:rPr>
                <w:rFonts w:ascii="Arial" w:hAnsi="Arial" w:cs="Arial"/>
                <w:sz w:val="20"/>
                <w:szCs w:val="20"/>
              </w:rPr>
              <w:t xml:space="preserve">Construct a final theme list </w:t>
            </w:r>
            <w:r>
              <w:rPr>
                <w:rFonts w:ascii="Arial" w:hAnsi="Arial" w:cs="Arial"/>
                <w:sz w:val="20"/>
                <w:szCs w:val="20"/>
              </w:rPr>
              <w:t>with associated quotes</w:t>
            </w:r>
          </w:p>
          <w:p w14:paraId="781E156C" w14:textId="77777777" w:rsidR="00D12CE7" w:rsidRPr="00825F68" w:rsidRDefault="00D12CE7" w:rsidP="00825F68">
            <w:pPr>
              <w:pStyle w:val="ListParagraph"/>
              <w:numPr>
                <w:ilvl w:val="0"/>
                <w:numId w:val="10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825F68">
              <w:rPr>
                <w:rFonts w:ascii="Arial" w:hAnsi="Arial" w:cs="Arial"/>
                <w:sz w:val="20"/>
                <w:szCs w:val="20"/>
              </w:rPr>
              <w:t>Present the final theme list to the research team</w:t>
            </w:r>
          </w:p>
          <w:p w14:paraId="016C063A" w14:textId="77777777" w:rsidR="00D12CE7" w:rsidRDefault="00D12CE7" w:rsidP="008F347D">
            <w:pPr>
              <w:pStyle w:val="ListParagraph"/>
              <w:numPr>
                <w:ilvl w:val="0"/>
                <w:numId w:val="10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825F68">
              <w:rPr>
                <w:rFonts w:ascii="Arial" w:hAnsi="Arial" w:cs="Arial"/>
                <w:sz w:val="20"/>
                <w:szCs w:val="20"/>
              </w:rPr>
              <w:t>Revise as needed to reach consensus</w:t>
            </w:r>
          </w:p>
          <w:p w14:paraId="2637895F" w14:textId="7C37AE4B" w:rsidR="00D12CE7" w:rsidRPr="008F347D" w:rsidRDefault="00D12CE7" w:rsidP="008F347D">
            <w:pPr>
              <w:pStyle w:val="ListParagraph"/>
              <w:numPr>
                <w:ilvl w:val="0"/>
                <w:numId w:val="10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y cross-cutting themes that need to be further defined and refined</w:t>
            </w:r>
          </w:p>
        </w:tc>
      </w:tr>
      <w:tr w:rsidR="00D12CE7" w14:paraId="636E667A" w14:textId="77777777" w:rsidTr="000E0D30">
        <w:tc>
          <w:tcPr>
            <w:tcW w:w="1506" w:type="dxa"/>
            <w:vMerge/>
          </w:tcPr>
          <w:p w14:paraId="2C4C1E8D" w14:textId="77777777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  <w:vMerge/>
          </w:tcPr>
          <w:p w14:paraId="7F3CBFA4" w14:textId="77777777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</w:tcPr>
          <w:p w14:paraId="5890EE2A" w14:textId="06C7F334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de new cross-cutting themes and prepare summaries</w:t>
            </w:r>
          </w:p>
        </w:tc>
        <w:tc>
          <w:tcPr>
            <w:tcW w:w="4989" w:type="dxa"/>
          </w:tcPr>
          <w:p w14:paraId="5C3A63F9" w14:textId="77777777" w:rsidR="00D12CE7" w:rsidRPr="009F3ABC" w:rsidRDefault="00D12CE7" w:rsidP="009F3ABC">
            <w:pPr>
              <w:pStyle w:val="ListParagraph"/>
              <w:numPr>
                <w:ilvl w:val="0"/>
                <w:numId w:val="11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F3ABC">
              <w:rPr>
                <w:rFonts w:ascii="Arial" w:hAnsi="Arial" w:cs="Arial"/>
                <w:sz w:val="20"/>
                <w:szCs w:val="20"/>
              </w:rPr>
              <w:t>Define the cross-cutting themes</w:t>
            </w:r>
          </w:p>
          <w:p w14:paraId="3A0FFF8C" w14:textId="77777777" w:rsidR="00D12CE7" w:rsidRPr="009F3ABC" w:rsidRDefault="00D12CE7" w:rsidP="009F3ABC">
            <w:pPr>
              <w:pStyle w:val="ListParagraph"/>
              <w:numPr>
                <w:ilvl w:val="0"/>
                <w:numId w:val="11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F3ABC">
              <w:rPr>
                <w:rFonts w:ascii="Arial" w:hAnsi="Arial" w:cs="Arial"/>
                <w:sz w:val="20"/>
                <w:szCs w:val="20"/>
              </w:rPr>
              <w:t>Code response excerpts from all response sets</w:t>
            </w:r>
          </w:p>
          <w:p w14:paraId="12FBEB11" w14:textId="77777777" w:rsidR="00D12CE7" w:rsidRPr="009F3ABC" w:rsidRDefault="00D12CE7" w:rsidP="009F3ABC">
            <w:pPr>
              <w:pStyle w:val="ListParagraph"/>
              <w:numPr>
                <w:ilvl w:val="0"/>
                <w:numId w:val="11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F3ABC">
              <w:rPr>
                <w:rFonts w:ascii="Arial" w:hAnsi="Arial" w:cs="Arial"/>
                <w:sz w:val="20"/>
                <w:szCs w:val="20"/>
              </w:rPr>
              <w:t>Generate code reports</w:t>
            </w:r>
          </w:p>
          <w:p w14:paraId="1D89D442" w14:textId="77777777" w:rsidR="00D12CE7" w:rsidRPr="009F3ABC" w:rsidRDefault="00D12CE7" w:rsidP="009F3ABC">
            <w:pPr>
              <w:pStyle w:val="ListParagraph"/>
              <w:numPr>
                <w:ilvl w:val="0"/>
                <w:numId w:val="11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F3ABC">
              <w:rPr>
                <w:rFonts w:ascii="Arial" w:hAnsi="Arial" w:cs="Arial"/>
                <w:sz w:val="20"/>
                <w:szCs w:val="20"/>
              </w:rPr>
              <w:t>Two team members independently summarize each theme</w:t>
            </w:r>
          </w:p>
          <w:p w14:paraId="4ACDFE0B" w14:textId="77777777" w:rsidR="00D12CE7" w:rsidRPr="009F3ABC" w:rsidRDefault="00D12CE7" w:rsidP="009F3ABC">
            <w:pPr>
              <w:pStyle w:val="ListParagraph"/>
              <w:numPr>
                <w:ilvl w:val="0"/>
                <w:numId w:val="11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F3ABC">
              <w:rPr>
                <w:rFonts w:ascii="Arial" w:hAnsi="Arial" w:cs="Arial"/>
                <w:sz w:val="20"/>
                <w:szCs w:val="20"/>
              </w:rPr>
              <w:t>Independent summaries are presented to the analytical team</w:t>
            </w:r>
          </w:p>
          <w:p w14:paraId="06A14831" w14:textId="77777777" w:rsidR="00D12CE7" w:rsidRPr="009F3ABC" w:rsidRDefault="00D12CE7" w:rsidP="009F3ABC">
            <w:pPr>
              <w:pStyle w:val="ListParagraph"/>
              <w:numPr>
                <w:ilvl w:val="0"/>
                <w:numId w:val="11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F3ABC">
              <w:rPr>
                <w:rFonts w:ascii="Arial" w:hAnsi="Arial" w:cs="Arial"/>
                <w:sz w:val="20"/>
                <w:szCs w:val="20"/>
              </w:rPr>
              <w:t>Revise summaries and combine into consolidated summaries with associated quotes</w:t>
            </w:r>
          </w:p>
          <w:p w14:paraId="4B0D9733" w14:textId="4F34E4BE" w:rsidR="00D12CE7" w:rsidRPr="009F3ABC" w:rsidRDefault="00D12CE7" w:rsidP="009F3ABC">
            <w:pPr>
              <w:pStyle w:val="ListParagraph"/>
              <w:numPr>
                <w:ilvl w:val="0"/>
                <w:numId w:val="11"/>
              </w:numPr>
              <w:ind w:left="195" w:hanging="195"/>
              <w:rPr>
                <w:rFonts w:ascii="Arial" w:hAnsi="Arial" w:cs="Arial"/>
                <w:sz w:val="20"/>
                <w:szCs w:val="20"/>
              </w:rPr>
            </w:pPr>
            <w:r w:rsidRPr="009F3ABC">
              <w:rPr>
                <w:rFonts w:ascii="Arial" w:hAnsi="Arial" w:cs="Arial"/>
                <w:sz w:val="20"/>
                <w:szCs w:val="20"/>
              </w:rPr>
              <w:t>Present consolidate summary to analytical team and revise as needed to reach consensus</w:t>
            </w:r>
          </w:p>
        </w:tc>
      </w:tr>
      <w:tr w:rsidR="00D12CE7" w14:paraId="0DF175A9" w14:textId="77777777" w:rsidTr="000E0D30">
        <w:tc>
          <w:tcPr>
            <w:tcW w:w="1506" w:type="dxa"/>
            <w:vMerge/>
          </w:tcPr>
          <w:p w14:paraId="1D5E4631" w14:textId="77777777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  <w:vMerge/>
          </w:tcPr>
          <w:p w14:paraId="44B7808B" w14:textId="77777777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</w:tcPr>
          <w:p w14:paraId="4ECB3DEB" w14:textId="6A9D6EB6" w:rsidR="00D12CE7" w:rsidRDefault="00D12CE7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nal theme list </w:t>
            </w:r>
            <w:r w:rsidR="001C62DD">
              <w:rPr>
                <w:rFonts w:ascii="Arial" w:hAnsi="Arial" w:cs="Arial"/>
                <w:sz w:val="20"/>
                <w:szCs w:val="20"/>
              </w:rPr>
              <w:t>&amp;</w:t>
            </w:r>
            <w:r>
              <w:rPr>
                <w:rFonts w:ascii="Arial" w:hAnsi="Arial" w:cs="Arial"/>
                <w:sz w:val="20"/>
                <w:szCs w:val="20"/>
              </w:rPr>
              <w:t xml:space="preserve"> associated quotes</w:t>
            </w:r>
          </w:p>
        </w:tc>
        <w:tc>
          <w:tcPr>
            <w:tcW w:w="4989" w:type="dxa"/>
          </w:tcPr>
          <w:p w14:paraId="66135003" w14:textId="5388DCC5" w:rsidR="00D12CE7" w:rsidRPr="00432CEC" w:rsidRDefault="00D12CE7" w:rsidP="00432CEC">
            <w:pPr>
              <w:pStyle w:val="ListParagraph"/>
              <w:numPr>
                <w:ilvl w:val="0"/>
                <w:numId w:val="12"/>
              </w:numPr>
              <w:ind w:left="195" w:hanging="180"/>
              <w:rPr>
                <w:rFonts w:ascii="Arial" w:hAnsi="Arial" w:cs="Arial"/>
                <w:sz w:val="20"/>
                <w:szCs w:val="20"/>
              </w:rPr>
            </w:pPr>
            <w:r w:rsidRPr="00432CEC">
              <w:rPr>
                <w:rFonts w:ascii="Arial" w:hAnsi="Arial" w:cs="Arial"/>
                <w:sz w:val="20"/>
                <w:szCs w:val="20"/>
              </w:rPr>
              <w:t>Assemble all themes and associated quotes into a single list.</w:t>
            </w:r>
          </w:p>
        </w:tc>
      </w:tr>
      <w:tr w:rsidR="001F359C" w14:paraId="75167CC3" w14:textId="77777777" w:rsidTr="000E0D30">
        <w:tc>
          <w:tcPr>
            <w:tcW w:w="1506" w:type="dxa"/>
          </w:tcPr>
          <w:p w14:paraId="033B7D76" w14:textId="6CCE09A8" w:rsidR="00B66392" w:rsidRDefault="00432CEC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D21F3B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21F3B">
              <w:rPr>
                <w:rFonts w:ascii="Arial" w:hAnsi="Arial" w:cs="Arial"/>
                <w:sz w:val="20"/>
                <w:szCs w:val="20"/>
              </w:rPr>
              <w:t>Writing Up</w:t>
            </w:r>
          </w:p>
        </w:tc>
        <w:tc>
          <w:tcPr>
            <w:tcW w:w="1528" w:type="dxa"/>
          </w:tcPr>
          <w:p w14:paraId="1C48B9AA" w14:textId="57D4AE3E" w:rsidR="00B66392" w:rsidRDefault="001325FD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1877" w:type="dxa"/>
          </w:tcPr>
          <w:p w14:paraId="2D075F2A" w14:textId="24220161" w:rsidR="00B66392" w:rsidRDefault="001C62DD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pare</w:t>
            </w:r>
            <w:r w:rsidR="001325FD">
              <w:rPr>
                <w:rFonts w:ascii="Arial" w:hAnsi="Arial" w:cs="Arial"/>
                <w:sz w:val="20"/>
                <w:szCs w:val="20"/>
              </w:rPr>
              <w:t xml:space="preserve"> results section of manuscri</w:t>
            </w:r>
            <w:r w:rsidR="00085051">
              <w:rPr>
                <w:rFonts w:ascii="Arial" w:hAnsi="Arial" w:cs="Arial"/>
                <w:sz w:val="20"/>
                <w:szCs w:val="20"/>
              </w:rPr>
              <w:t>pt</w:t>
            </w:r>
          </w:p>
        </w:tc>
        <w:tc>
          <w:tcPr>
            <w:tcW w:w="4989" w:type="dxa"/>
          </w:tcPr>
          <w:p w14:paraId="2DF58209" w14:textId="6E02CE74" w:rsidR="00B66392" w:rsidRDefault="005458D0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pare summary paragraphs</w:t>
            </w:r>
            <w:r w:rsidR="00085051">
              <w:rPr>
                <w:rFonts w:ascii="Arial" w:hAnsi="Arial" w:cs="Arial"/>
                <w:sz w:val="20"/>
                <w:szCs w:val="20"/>
              </w:rPr>
              <w:t xml:space="preserve"> for each theme</w:t>
            </w:r>
          </w:p>
          <w:p w14:paraId="0EDAA5C7" w14:textId="10ACB290" w:rsidR="005B2BBE" w:rsidRDefault="005B2BBE" w:rsidP="00820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dentify 1-2 </w:t>
            </w:r>
            <w:r w:rsidR="005458D0">
              <w:rPr>
                <w:rFonts w:ascii="Arial" w:hAnsi="Arial" w:cs="Arial"/>
                <w:sz w:val="20"/>
                <w:szCs w:val="20"/>
              </w:rPr>
              <w:t>illustrative</w:t>
            </w:r>
            <w:r>
              <w:rPr>
                <w:rFonts w:ascii="Arial" w:hAnsi="Arial" w:cs="Arial"/>
                <w:sz w:val="20"/>
                <w:szCs w:val="20"/>
              </w:rPr>
              <w:t xml:space="preserve"> quotes</w:t>
            </w:r>
            <w:r w:rsidR="005458D0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9B03B3">
              <w:rPr>
                <w:rFonts w:ascii="Arial" w:hAnsi="Arial" w:cs="Arial"/>
                <w:sz w:val="20"/>
                <w:szCs w:val="20"/>
              </w:rPr>
              <w:t xml:space="preserve">table of </w:t>
            </w:r>
            <w:r w:rsidR="002D583C">
              <w:rPr>
                <w:rFonts w:ascii="Arial" w:hAnsi="Arial" w:cs="Arial"/>
                <w:sz w:val="20"/>
                <w:szCs w:val="20"/>
              </w:rPr>
              <w:t>t</w:t>
            </w:r>
            <w:r w:rsidR="002D583C" w:rsidRPr="002D583C">
              <w:rPr>
                <w:rFonts w:ascii="Arial" w:hAnsi="Arial" w:cs="Arial"/>
                <w:sz w:val="20"/>
                <w:szCs w:val="20"/>
              </w:rPr>
              <w:t xml:space="preserve">hemes, </w:t>
            </w:r>
            <w:r w:rsidR="002D583C">
              <w:rPr>
                <w:rFonts w:ascii="Arial" w:hAnsi="Arial" w:cs="Arial"/>
                <w:sz w:val="20"/>
                <w:szCs w:val="20"/>
              </w:rPr>
              <w:t>s</w:t>
            </w:r>
            <w:r w:rsidR="002D583C" w:rsidRPr="002D583C">
              <w:rPr>
                <w:rFonts w:ascii="Arial" w:hAnsi="Arial" w:cs="Arial"/>
                <w:sz w:val="20"/>
                <w:szCs w:val="20"/>
              </w:rPr>
              <w:t xml:space="preserve">ubthemes and </w:t>
            </w:r>
            <w:r w:rsidR="002D583C">
              <w:rPr>
                <w:rFonts w:ascii="Arial" w:hAnsi="Arial" w:cs="Arial"/>
                <w:sz w:val="20"/>
                <w:szCs w:val="20"/>
              </w:rPr>
              <w:t>i</w:t>
            </w:r>
            <w:r w:rsidR="002D583C" w:rsidRPr="002D583C">
              <w:rPr>
                <w:rFonts w:ascii="Arial" w:hAnsi="Arial" w:cs="Arial"/>
                <w:sz w:val="20"/>
                <w:szCs w:val="20"/>
              </w:rPr>
              <w:t xml:space="preserve">llustrative </w:t>
            </w:r>
            <w:r w:rsidR="002D583C">
              <w:rPr>
                <w:rFonts w:ascii="Arial" w:hAnsi="Arial" w:cs="Arial"/>
                <w:sz w:val="20"/>
                <w:szCs w:val="20"/>
              </w:rPr>
              <w:t>q</w:t>
            </w:r>
            <w:r w:rsidR="002D583C" w:rsidRPr="002D583C">
              <w:rPr>
                <w:rFonts w:ascii="Arial" w:hAnsi="Arial" w:cs="Arial"/>
                <w:sz w:val="20"/>
                <w:szCs w:val="20"/>
              </w:rPr>
              <w:t>uotes</w:t>
            </w:r>
          </w:p>
        </w:tc>
      </w:tr>
    </w:tbl>
    <w:p w14:paraId="2E2715B2" w14:textId="78590705" w:rsidR="00B66392" w:rsidRDefault="00B66392">
      <w:r>
        <w:t>* Quality Ratings = 0-5 stars; 3 Groups - 1 star, 2-4 stars, 5 stars</w:t>
      </w:r>
    </w:p>
    <w:p w14:paraId="13CF1FDB" w14:textId="77777777" w:rsidR="00B66392" w:rsidRPr="00B66392" w:rsidRDefault="00B66392" w:rsidP="00B6639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B66392">
        <w:rPr>
          <w:rFonts w:ascii="Arial" w:hAnsi="Arial" w:cs="Arial"/>
          <w:b/>
          <w:bCs/>
          <w:sz w:val="20"/>
          <w:szCs w:val="20"/>
        </w:rPr>
        <w:t>References</w:t>
      </w:r>
    </w:p>
    <w:p w14:paraId="640ABAD6" w14:textId="53DF8C2B" w:rsidR="00A776DB" w:rsidRPr="00A8780D" w:rsidRDefault="00B66392" w:rsidP="00A776DB">
      <w:pPr>
        <w:spacing w:after="0" w:line="240" w:lineRule="auto"/>
        <w:ind w:left="360" w:hanging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.</w:t>
      </w:r>
      <w:r>
        <w:rPr>
          <w:rFonts w:ascii="Arial" w:hAnsi="Arial" w:cs="Arial"/>
          <w:sz w:val="20"/>
          <w:szCs w:val="20"/>
        </w:rPr>
        <w:tab/>
      </w:r>
      <w:r w:rsidR="009307AE" w:rsidRPr="00A8780D">
        <w:rPr>
          <w:rFonts w:ascii="Arial" w:hAnsi="Arial" w:cs="Arial"/>
          <w:sz w:val="20"/>
          <w:szCs w:val="20"/>
        </w:rPr>
        <w:t>Braun V, Clarke V. Thematic Analysis: A Practical Guide. London: Sage Publications Ldt, 2022. ISBN 978-1-4739-5323-9</w:t>
      </w:r>
    </w:p>
    <w:p w14:paraId="34D96A48" w14:textId="2F58153D" w:rsidR="00B66392" w:rsidRPr="00A8780D" w:rsidRDefault="00BA6116" w:rsidP="009307AE">
      <w:pPr>
        <w:spacing w:after="0" w:line="240" w:lineRule="auto"/>
        <w:ind w:left="360" w:hanging="360"/>
        <w:rPr>
          <w:rFonts w:ascii="Arial" w:hAnsi="Arial" w:cs="Arial"/>
          <w:sz w:val="20"/>
          <w:szCs w:val="20"/>
        </w:rPr>
      </w:pPr>
      <w:r w:rsidRPr="00A8780D">
        <w:rPr>
          <w:rFonts w:ascii="Arial" w:hAnsi="Arial" w:cs="Arial"/>
          <w:sz w:val="20"/>
          <w:szCs w:val="20"/>
        </w:rPr>
        <w:t>2.</w:t>
      </w:r>
      <w:r w:rsidRPr="00A8780D">
        <w:rPr>
          <w:rFonts w:ascii="Arial" w:hAnsi="Arial" w:cs="Arial"/>
          <w:sz w:val="20"/>
          <w:szCs w:val="20"/>
        </w:rPr>
        <w:tab/>
      </w:r>
      <w:r w:rsidR="009307AE" w:rsidRPr="00A8780D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Willis, GB. Cognitive interviewing: A tool for improving questionnaire design. </w:t>
      </w:r>
      <w:r w:rsidR="00E94EEA">
        <w:rPr>
          <w:rFonts w:ascii="Arial" w:hAnsi="Arial" w:cs="Arial"/>
          <w:color w:val="212121"/>
          <w:sz w:val="20"/>
          <w:szCs w:val="20"/>
          <w:shd w:val="clear" w:color="auto" w:fill="FFFFFF"/>
        </w:rPr>
        <w:t>Thousand Oaks</w:t>
      </w:r>
      <w:r w:rsidR="003B1456">
        <w:rPr>
          <w:rFonts w:ascii="Arial" w:hAnsi="Arial" w:cs="Arial"/>
          <w:color w:val="212121"/>
          <w:sz w:val="20"/>
          <w:szCs w:val="20"/>
          <w:shd w:val="clear" w:color="auto" w:fill="FFFFFF"/>
        </w:rPr>
        <w:t>:</w:t>
      </w:r>
      <w:r w:rsidR="00616A1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r w:rsidR="009307AE" w:rsidRPr="00A8780D">
        <w:rPr>
          <w:rFonts w:ascii="Arial" w:hAnsi="Arial" w:cs="Arial"/>
          <w:color w:val="212121"/>
          <w:sz w:val="20"/>
          <w:szCs w:val="20"/>
          <w:shd w:val="clear" w:color="auto" w:fill="FFFFFF"/>
        </w:rPr>
        <w:t>Sage Publications, 2004. ISBN: 9780761928034</w:t>
      </w:r>
    </w:p>
    <w:p w14:paraId="5FE30644" w14:textId="77A8ED29" w:rsidR="0052730C" w:rsidRPr="00A8780D" w:rsidRDefault="00A55BFC" w:rsidP="00A776DB">
      <w:pPr>
        <w:spacing w:after="0" w:line="240" w:lineRule="auto"/>
        <w:ind w:left="360" w:hanging="360"/>
        <w:rPr>
          <w:rFonts w:ascii="Arial" w:hAnsi="Arial" w:cs="Arial"/>
          <w:sz w:val="20"/>
          <w:szCs w:val="20"/>
        </w:rPr>
      </w:pPr>
      <w:r w:rsidRPr="00A8780D">
        <w:rPr>
          <w:rFonts w:ascii="Arial" w:hAnsi="Arial" w:cs="Arial"/>
          <w:sz w:val="20"/>
          <w:szCs w:val="20"/>
        </w:rPr>
        <w:t>3.</w:t>
      </w:r>
      <w:r w:rsidRPr="00A8780D">
        <w:rPr>
          <w:rFonts w:ascii="Arial" w:hAnsi="Arial" w:cs="Arial"/>
          <w:sz w:val="20"/>
          <w:szCs w:val="20"/>
        </w:rPr>
        <w:tab/>
      </w:r>
      <w:r w:rsidR="00EF522E" w:rsidRPr="00A8780D">
        <w:rPr>
          <w:rFonts w:ascii="Arial" w:hAnsi="Arial" w:cs="Arial"/>
          <w:sz w:val="20"/>
          <w:szCs w:val="20"/>
        </w:rPr>
        <w:t>Borkan JM. Immersion-crystallization: a valuable analytic tool for healthcare research. Fam Pract. 2022. 39(4): 785-789. doi: 10.1093/fampra/cmab158.</w:t>
      </w:r>
    </w:p>
    <w:sectPr w:rsidR="0052730C" w:rsidRPr="00A878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41DFE" w14:textId="77777777" w:rsidR="006E6226" w:rsidRDefault="006E6226" w:rsidP="00B66392">
      <w:pPr>
        <w:spacing w:after="0" w:line="240" w:lineRule="auto"/>
      </w:pPr>
      <w:r>
        <w:separator/>
      </w:r>
    </w:p>
  </w:endnote>
  <w:endnote w:type="continuationSeparator" w:id="0">
    <w:p w14:paraId="65D8293E" w14:textId="77777777" w:rsidR="006E6226" w:rsidRDefault="006E6226" w:rsidP="00B66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60929" w14:textId="77777777" w:rsidR="00DC2D6E" w:rsidRDefault="00DC2D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4706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635595" w14:textId="4E33A930" w:rsidR="00B66392" w:rsidRDefault="00B663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355047" w14:textId="77777777" w:rsidR="00B66392" w:rsidRDefault="00B663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E96A3" w14:textId="77777777" w:rsidR="00DC2D6E" w:rsidRDefault="00DC2D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89BB2" w14:textId="77777777" w:rsidR="006E6226" w:rsidRDefault="006E6226" w:rsidP="00B66392">
      <w:pPr>
        <w:spacing w:after="0" w:line="240" w:lineRule="auto"/>
      </w:pPr>
      <w:r>
        <w:separator/>
      </w:r>
    </w:p>
  </w:footnote>
  <w:footnote w:type="continuationSeparator" w:id="0">
    <w:p w14:paraId="0A2FA57C" w14:textId="77777777" w:rsidR="006E6226" w:rsidRDefault="006E6226" w:rsidP="00B663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7AA99" w14:textId="77777777" w:rsidR="00DC2D6E" w:rsidRDefault="00DC2D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3EE42" w14:textId="12A5863F" w:rsidR="00B66392" w:rsidRPr="00C05B45" w:rsidRDefault="00B66392" w:rsidP="00B66392">
    <w:pPr>
      <w:pStyle w:val="Default"/>
      <w:jc w:val="right"/>
      <w:rPr>
        <w:rFonts w:ascii="Times New Roman" w:eastAsia="Times New Roman" w:hAnsi="Times New Roman" w:cs="Times New Roman"/>
        <w:color w:val="auto"/>
        <w:sz w:val="20"/>
        <w:szCs w:val="20"/>
        <w:lang w:val="en-US" w:eastAsia="es-ES_tradnl"/>
      </w:rPr>
    </w:pPr>
    <w:r w:rsidRPr="00C05B45">
      <w:rPr>
        <w:rStyle w:val="normaltextrun"/>
        <w:rFonts w:ascii="Times New Roman" w:eastAsia="Times New Roman" w:hAnsi="Times New Roman" w:cs="Times New Roman"/>
        <w:i/>
        <w:iCs/>
        <w:color w:val="auto"/>
        <w:sz w:val="20"/>
        <w:szCs w:val="20"/>
        <w:lang w:val="en-US" w:eastAsia="es-ES_tradnl"/>
      </w:rPr>
      <w:t xml:space="preserve">US Nursing Home Leadership </w:t>
    </w:r>
    <w:r w:rsidR="00DC2D6E">
      <w:rPr>
        <w:rStyle w:val="normaltextrun"/>
        <w:rFonts w:ascii="Times New Roman" w:eastAsia="Times New Roman" w:hAnsi="Times New Roman" w:cs="Times New Roman"/>
        <w:i/>
        <w:iCs/>
        <w:color w:val="auto"/>
        <w:sz w:val="20"/>
        <w:szCs w:val="20"/>
        <w:lang w:val="en-US" w:eastAsia="es-ES_tradnl"/>
      </w:rPr>
      <w:t xml:space="preserve">Experiences with </w:t>
    </w:r>
    <w:r w:rsidRPr="00C05B45">
      <w:rPr>
        <w:rStyle w:val="normaltextrun"/>
        <w:rFonts w:ascii="Times New Roman" w:eastAsia="Times New Roman" w:hAnsi="Times New Roman" w:cs="Times New Roman"/>
        <w:i/>
        <w:iCs/>
        <w:color w:val="auto"/>
        <w:sz w:val="20"/>
        <w:szCs w:val="20"/>
        <w:lang w:val="en-US" w:eastAsia="es-ES_tradnl"/>
      </w:rPr>
      <w:t>COVID-19</w:t>
    </w:r>
    <w:r w:rsidR="00DC2D6E">
      <w:rPr>
        <w:rStyle w:val="normaltextrun"/>
        <w:rFonts w:ascii="Times New Roman" w:eastAsia="Times New Roman" w:hAnsi="Times New Roman" w:cs="Times New Roman"/>
        <w:i/>
        <w:iCs/>
        <w:color w:val="auto"/>
        <w:sz w:val="20"/>
        <w:szCs w:val="20"/>
        <w:lang w:val="en-US" w:eastAsia="es-ES_tradnl"/>
      </w:rPr>
      <w:t xml:space="preserve"> and Its</w:t>
    </w:r>
    <w:r w:rsidRPr="00C05B45">
      <w:rPr>
        <w:rStyle w:val="normaltextrun"/>
        <w:rFonts w:ascii="Times New Roman" w:eastAsia="Times New Roman" w:hAnsi="Times New Roman" w:cs="Times New Roman"/>
        <w:i/>
        <w:iCs/>
        <w:color w:val="auto"/>
        <w:sz w:val="20"/>
        <w:szCs w:val="20"/>
        <w:lang w:val="en-US" w:eastAsia="es-ES_tradnl"/>
      </w:rPr>
      <w:t xml:space="preserve"> Impact on Residents and Staff: A Qualitative Analysis</w:t>
    </w:r>
  </w:p>
  <w:p w14:paraId="4196102A" w14:textId="77777777" w:rsidR="00B66392" w:rsidRPr="00B66392" w:rsidRDefault="00B66392" w:rsidP="00B663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56146" w14:textId="77777777" w:rsidR="00DC2D6E" w:rsidRDefault="00DC2D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C00AA"/>
    <w:multiLevelType w:val="hybridMultilevel"/>
    <w:tmpl w:val="5C742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D29E9"/>
    <w:multiLevelType w:val="hybridMultilevel"/>
    <w:tmpl w:val="0CB03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43541A"/>
    <w:multiLevelType w:val="hybridMultilevel"/>
    <w:tmpl w:val="5F443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E6AA5"/>
    <w:multiLevelType w:val="hybridMultilevel"/>
    <w:tmpl w:val="1A42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A4F3B"/>
    <w:multiLevelType w:val="hybridMultilevel"/>
    <w:tmpl w:val="9EF0E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AE7075"/>
    <w:multiLevelType w:val="hybridMultilevel"/>
    <w:tmpl w:val="17F45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FB3295"/>
    <w:multiLevelType w:val="hybridMultilevel"/>
    <w:tmpl w:val="65B43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B6CAD"/>
    <w:multiLevelType w:val="hybridMultilevel"/>
    <w:tmpl w:val="DF624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D17125"/>
    <w:multiLevelType w:val="hybridMultilevel"/>
    <w:tmpl w:val="C4C8B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3A1F1A"/>
    <w:multiLevelType w:val="hybridMultilevel"/>
    <w:tmpl w:val="59E89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08210A"/>
    <w:multiLevelType w:val="hybridMultilevel"/>
    <w:tmpl w:val="5AA4C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850A3C"/>
    <w:multiLevelType w:val="hybridMultilevel"/>
    <w:tmpl w:val="C0D08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1205118">
    <w:abstractNumId w:val="4"/>
  </w:num>
  <w:num w:numId="2" w16cid:durableId="2088919545">
    <w:abstractNumId w:val="0"/>
  </w:num>
  <w:num w:numId="3" w16cid:durableId="1331105527">
    <w:abstractNumId w:val="2"/>
  </w:num>
  <w:num w:numId="4" w16cid:durableId="1494224291">
    <w:abstractNumId w:val="10"/>
  </w:num>
  <w:num w:numId="5" w16cid:durableId="1814248772">
    <w:abstractNumId w:val="1"/>
  </w:num>
  <w:num w:numId="6" w16cid:durableId="631979027">
    <w:abstractNumId w:val="11"/>
  </w:num>
  <w:num w:numId="7" w16cid:durableId="438961774">
    <w:abstractNumId w:val="9"/>
  </w:num>
  <w:num w:numId="8" w16cid:durableId="1005859628">
    <w:abstractNumId w:val="7"/>
  </w:num>
  <w:num w:numId="9" w16cid:durableId="892429023">
    <w:abstractNumId w:val="8"/>
  </w:num>
  <w:num w:numId="10" w16cid:durableId="1919123002">
    <w:abstractNumId w:val="3"/>
  </w:num>
  <w:num w:numId="11" w16cid:durableId="323899478">
    <w:abstractNumId w:val="5"/>
  </w:num>
  <w:num w:numId="12" w16cid:durableId="13505210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92"/>
    <w:rsid w:val="00054503"/>
    <w:rsid w:val="000620F7"/>
    <w:rsid w:val="00085051"/>
    <w:rsid w:val="00096BDF"/>
    <w:rsid w:val="000D6961"/>
    <w:rsid w:val="000E0D30"/>
    <w:rsid w:val="00111DF8"/>
    <w:rsid w:val="001325FD"/>
    <w:rsid w:val="001527BE"/>
    <w:rsid w:val="00154748"/>
    <w:rsid w:val="001977B9"/>
    <w:rsid w:val="001C62DD"/>
    <w:rsid w:val="001D0994"/>
    <w:rsid w:val="001E2EAA"/>
    <w:rsid w:val="001F359C"/>
    <w:rsid w:val="00210779"/>
    <w:rsid w:val="002D583C"/>
    <w:rsid w:val="002F6871"/>
    <w:rsid w:val="003042CB"/>
    <w:rsid w:val="00321BCD"/>
    <w:rsid w:val="003413B8"/>
    <w:rsid w:val="00357291"/>
    <w:rsid w:val="00377D8E"/>
    <w:rsid w:val="00380AB1"/>
    <w:rsid w:val="003B1456"/>
    <w:rsid w:val="003B20D5"/>
    <w:rsid w:val="003E6E04"/>
    <w:rsid w:val="003F342D"/>
    <w:rsid w:val="00401660"/>
    <w:rsid w:val="00432CEC"/>
    <w:rsid w:val="00443BAB"/>
    <w:rsid w:val="004740F6"/>
    <w:rsid w:val="00496709"/>
    <w:rsid w:val="004C245E"/>
    <w:rsid w:val="004D086C"/>
    <w:rsid w:val="004D719F"/>
    <w:rsid w:val="004F1BD8"/>
    <w:rsid w:val="004F7CCE"/>
    <w:rsid w:val="00503F71"/>
    <w:rsid w:val="005222B8"/>
    <w:rsid w:val="0052730C"/>
    <w:rsid w:val="00537223"/>
    <w:rsid w:val="005458D0"/>
    <w:rsid w:val="005477FD"/>
    <w:rsid w:val="00562F92"/>
    <w:rsid w:val="00577AC5"/>
    <w:rsid w:val="0059151A"/>
    <w:rsid w:val="005B2BBE"/>
    <w:rsid w:val="005C4BF8"/>
    <w:rsid w:val="005C77FA"/>
    <w:rsid w:val="005E1B5D"/>
    <w:rsid w:val="00616A13"/>
    <w:rsid w:val="0065691A"/>
    <w:rsid w:val="00690E8B"/>
    <w:rsid w:val="00697C6A"/>
    <w:rsid w:val="006B7A30"/>
    <w:rsid w:val="006D6380"/>
    <w:rsid w:val="006E6226"/>
    <w:rsid w:val="0074576D"/>
    <w:rsid w:val="007A02E3"/>
    <w:rsid w:val="007A7794"/>
    <w:rsid w:val="007F4722"/>
    <w:rsid w:val="008042D9"/>
    <w:rsid w:val="00804ED8"/>
    <w:rsid w:val="00820B4B"/>
    <w:rsid w:val="00823763"/>
    <w:rsid w:val="00825F68"/>
    <w:rsid w:val="0083478E"/>
    <w:rsid w:val="00847BA4"/>
    <w:rsid w:val="00852829"/>
    <w:rsid w:val="00863AC0"/>
    <w:rsid w:val="0089772F"/>
    <w:rsid w:val="008B5DA9"/>
    <w:rsid w:val="008E7182"/>
    <w:rsid w:val="008F347D"/>
    <w:rsid w:val="008F7DFD"/>
    <w:rsid w:val="00924909"/>
    <w:rsid w:val="00926DDB"/>
    <w:rsid w:val="009307AE"/>
    <w:rsid w:val="00950E6A"/>
    <w:rsid w:val="00984F6E"/>
    <w:rsid w:val="009877F6"/>
    <w:rsid w:val="009A17E0"/>
    <w:rsid w:val="009A78EC"/>
    <w:rsid w:val="009B03B3"/>
    <w:rsid w:val="009C4057"/>
    <w:rsid w:val="009D2E3E"/>
    <w:rsid w:val="009F097A"/>
    <w:rsid w:val="009F3ABC"/>
    <w:rsid w:val="00A2340D"/>
    <w:rsid w:val="00A33D82"/>
    <w:rsid w:val="00A35EDE"/>
    <w:rsid w:val="00A55BFC"/>
    <w:rsid w:val="00A776DB"/>
    <w:rsid w:val="00A83EAA"/>
    <w:rsid w:val="00A8780D"/>
    <w:rsid w:val="00AA0C45"/>
    <w:rsid w:val="00AA1843"/>
    <w:rsid w:val="00AC235B"/>
    <w:rsid w:val="00AC40C0"/>
    <w:rsid w:val="00AC633F"/>
    <w:rsid w:val="00AD0693"/>
    <w:rsid w:val="00AD213D"/>
    <w:rsid w:val="00AD6DD8"/>
    <w:rsid w:val="00AE1E46"/>
    <w:rsid w:val="00B66392"/>
    <w:rsid w:val="00B9301D"/>
    <w:rsid w:val="00B9772C"/>
    <w:rsid w:val="00BA6116"/>
    <w:rsid w:val="00BC7DBB"/>
    <w:rsid w:val="00BE37C6"/>
    <w:rsid w:val="00BE7648"/>
    <w:rsid w:val="00C24627"/>
    <w:rsid w:val="00C47C1E"/>
    <w:rsid w:val="00C63181"/>
    <w:rsid w:val="00C63373"/>
    <w:rsid w:val="00C94A75"/>
    <w:rsid w:val="00CE0841"/>
    <w:rsid w:val="00D12CE7"/>
    <w:rsid w:val="00D16C6C"/>
    <w:rsid w:val="00D21F3B"/>
    <w:rsid w:val="00D83ED0"/>
    <w:rsid w:val="00D905F5"/>
    <w:rsid w:val="00DC2D6E"/>
    <w:rsid w:val="00DD245F"/>
    <w:rsid w:val="00DF2B2C"/>
    <w:rsid w:val="00DF3632"/>
    <w:rsid w:val="00E039F5"/>
    <w:rsid w:val="00E51AE4"/>
    <w:rsid w:val="00E6447F"/>
    <w:rsid w:val="00E73698"/>
    <w:rsid w:val="00E90F02"/>
    <w:rsid w:val="00E91439"/>
    <w:rsid w:val="00E9303F"/>
    <w:rsid w:val="00E94EEA"/>
    <w:rsid w:val="00EA18D7"/>
    <w:rsid w:val="00EA3747"/>
    <w:rsid w:val="00EB6747"/>
    <w:rsid w:val="00EE3906"/>
    <w:rsid w:val="00EF522E"/>
    <w:rsid w:val="00F35088"/>
    <w:rsid w:val="00F3691A"/>
    <w:rsid w:val="00F8748F"/>
    <w:rsid w:val="00FA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81AC8"/>
  <w15:chartTrackingRefBased/>
  <w15:docId w15:val="{A1A9C8AB-7217-4342-95E3-7DD102F2A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63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6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392"/>
  </w:style>
  <w:style w:type="paragraph" w:styleId="Footer">
    <w:name w:val="footer"/>
    <w:basedOn w:val="Normal"/>
    <w:link w:val="FooterChar"/>
    <w:uiPriority w:val="99"/>
    <w:unhideWhenUsed/>
    <w:rsid w:val="00B66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392"/>
  </w:style>
  <w:style w:type="character" w:customStyle="1" w:styleId="normaltextrun">
    <w:name w:val="normaltextrun"/>
    <w:basedOn w:val="DefaultParagraphFont"/>
    <w:rsid w:val="00B66392"/>
  </w:style>
  <w:style w:type="paragraph" w:customStyle="1" w:styleId="Default">
    <w:name w:val="Default"/>
    <w:rsid w:val="00B6639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  <w:lang w:val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4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, Catherine</dc:creator>
  <cp:keywords/>
  <dc:description/>
  <cp:lastModifiedBy>Dube, Catherine</cp:lastModifiedBy>
  <cp:revision>138</cp:revision>
  <dcterms:created xsi:type="dcterms:W3CDTF">2023-07-13T13:27:00Z</dcterms:created>
  <dcterms:modified xsi:type="dcterms:W3CDTF">2023-07-24T10:11:00Z</dcterms:modified>
</cp:coreProperties>
</file>